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38704" w14:textId="02AF2FAB" w:rsidR="00707AE5" w:rsidRDefault="00EE15E6" w:rsidP="001C1597">
      <w:r>
        <w:t xml:space="preserve">Table </w:t>
      </w:r>
      <w:r w:rsidR="00AA2DE9">
        <w:t>summarising</w:t>
      </w:r>
      <w:bookmarkStart w:id="0" w:name="_GoBack"/>
      <w:bookmarkEnd w:id="0"/>
      <w:r w:rsidR="001C1597">
        <w:t xml:space="preserve"> details of included systematic reviews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4"/>
        <w:gridCol w:w="3074"/>
        <w:gridCol w:w="2059"/>
        <w:gridCol w:w="3141"/>
        <w:gridCol w:w="1426"/>
        <w:gridCol w:w="3134"/>
      </w:tblGrid>
      <w:tr w:rsidR="001C1597" w:rsidRPr="003200AA" w14:paraId="370FD936" w14:textId="77777777" w:rsidTr="004D3E39">
        <w:trPr>
          <w:tblHeader/>
          <w:tblCellSpacing w:w="0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574A5F8" w14:textId="77777777" w:rsidR="001C1597" w:rsidRPr="003200AA" w:rsidRDefault="001C1597" w:rsidP="004D3E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B10D9" w:rsidRPr="003200AA" w14:paraId="105E0A67" w14:textId="77777777" w:rsidTr="004D3E39">
        <w:trPr>
          <w:tblHeader/>
          <w:tblCellSpacing w:w="0" w:type="dxa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E7E6E6" w:themeFill="background2"/>
            <w:vAlign w:val="center"/>
            <w:hideMark/>
          </w:tcPr>
          <w:p w14:paraId="760CCD59" w14:textId="77777777" w:rsidR="001C1597" w:rsidRPr="003200AA" w:rsidRDefault="001C1597" w:rsidP="004D3E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320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uthor and yea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E7E6E6" w:themeFill="background2"/>
            <w:vAlign w:val="center"/>
            <w:hideMark/>
          </w:tcPr>
          <w:p w14:paraId="642EBC47" w14:textId="77777777" w:rsidR="001C1597" w:rsidRPr="003200AA" w:rsidRDefault="001C1597" w:rsidP="004D3E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320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im/purpo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E7E6E6" w:themeFill="background2"/>
            <w:vAlign w:val="center"/>
            <w:hideMark/>
          </w:tcPr>
          <w:p w14:paraId="6FF9CDD3" w14:textId="77777777" w:rsidR="001C1597" w:rsidRPr="003200AA" w:rsidRDefault="001C1597" w:rsidP="004D3E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320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esign/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E7E6E6" w:themeFill="background2"/>
            <w:vAlign w:val="center"/>
            <w:hideMark/>
          </w:tcPr>
          <w:p w14:paraId="5D5A1648" w14:textId="77777777" w:rsidR="001C1597" w:rsidRPr="003200AA" w:rsidRDefault="001C1597" w:rsidP="004D3E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320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escription of interventio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E7E6E6" w:themeFill="background2"/>
            <w:vAlign w:val="center"/>
            <w:hideMark/>
          </w:tcPr>
          <w:p w14:paraId="6415A118" w14:textId="77777777" w:rsidR="001C1597" w:rsidRPr="003200AA" w:rsidRDefault="001C1597" w:rsidP="004D3E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320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E7E6E6" w:themeFill="background2"/>
            <w:vAlign w:val="center"/>
            <w:hideMark/>
          </w:tcPr>
          <w:p w14:paraId="2CD206DD" w14:textId="77777777" w:rsidR="001C1597" w:rsidRPr="003200AA" w:rsidRDefault="001C1597" w:rsidP="004D3E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3200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ype of participants</w:t>
            </w:r>
          </w:p>
        </w:tc>
      </w:tr>
      <w:tr w:rsidR="001B10D9" w:rsidRPr="003200AA" w14:paraId="67496EBB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2C1DB27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Austin 2015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2011074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dentify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eci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on tools for serious illness &amp; summarise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ffect on outcomes and accessibility for clinician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78BB0AF" w14:textId="77777777" w:rsidR="002B5C3F" w:rsidRDefault="002B5C3F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ystematic review</w:t>
            </w:r>
          </w:p>
          <w:p w14:paraId="5DE10F34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Each too</w:t>
            </w:r>
            <w:r w:rsidRPr="00B51376">
              <w:rPr>
                <w:rFonts w:eastAsia="Times New Roman" w:cstheme="minorHAnsi"/>
                <w:color w:val="000000"/>
                <w:sz w:val="20"/>
                <w:szCs w:val="20"/>
              </w:rPr>
              <w:t>l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valuated for its effect on patient outcomes and accessibility.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E111F4D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Decision aids - most are designed to be used prior to the consultation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1EA858C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17 RCT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D1204A7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Adults living with advanced or life-limiting diseases including 2 on older people and 4 on dementia</w:t>
            </w:r>
          </w:p>
        </w:tc>
      </w:tr>
      <w:tr w:rsidR="001B10D9" w:rsidRPr="003200AA" w14:paraId="24D7B584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729E3B7" w14:textId="750622E1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Belanger 2011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D11868B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Synthesize knowledge about the proces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SDM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 palliative car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46382FF" w14:textId="774620E6" w:rsidR="001C1597" w:rsidRPr="003200AA" w:rsidRDefault="001C1597" w:rsidP="00D868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ixed methods </w:t>
            </w:r>
            <w:r w:rsidR="00D8687D">
              <w:rPr>
                <w:rFonts w:eastAsia="Times New Roman" w:cstheme="minorHAnsi"/>
                <w:color w:val="000000"/>
                <w:sz w:val="20"/>
                <w:szCs w:val="20"/>
              </w:rPr>
              <w:t>SR</w:t>
            </w:r>
            <w:r w:rsidR="002B5C3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hematic analysis, conceptual mapping, and critical reflection.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8A55E43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B1DD9DA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7 studies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both quantitative &amp; qualitative)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33B4BCC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Palliative patients and families</w:t>
            </w:r>
          </w:p>
        </w:tc>
      </w:tr>
      <w:tr w:rsidR="001B10D9" w:rsidRPr="003200AA" w14:paraId="5B694FE4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25B4BB8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Bratzke</w:t>
            </w:r>
            <w:proofErr w:type="spellEnd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3747F41" w14:textId="2D6E4603" w:rsidR="001C1597" w:rsidRPr="003200AA" w:rsidRDefault="00EA6333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nderstand </w:t>
            </w:r>
            <w:r w:rsidR="001C1597"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process of prio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ity setting &amp; DM</w:t>
            </w:r>
            <w:r w:rsidR="001C1597"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mongst adults with multi morbidity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74296F1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rrative literature review 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0A55A1B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but focused on studies of self-management)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27EA21A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3 (mostly qualitative)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F1D8AF8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Adults with multimorbidity</w:t>
            </w:r>
          </w:p>
        </w:tc>
      </w:tr>
      <w:tr w:rsidR="001B10D9" w:rsidRPr="003200AA" w14:paraId="69210DC8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341A9D67" w14:textId="7C1559E5" w:rsidR="001C1597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ayma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6</w:t>
            </w:r>
          </w:p>
          <w:p w14:paraId="1CC1854E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4723BB1B" w14:textId="7290E4A9" w:rsidR="001C1597" w:rsidRDefault="001C1597" w:rsidP="00D868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159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ssess </w:t>
            </w:r>
            <w:r w:rsidR="00D8687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he extent to which </w:t>
            </w:r>
            <w:proofErr w:type="spellStart"/>
            <w:r w:rsidR="00D8687D">
              <w:rPr>
                <w:rFonts w:eastAsia="Times New Roman" w:cstheme="minorHAnsi"/>
                <w:color w:val="000000"/>
                <w:sz w:val="20"/>
                <w:szCs w:val="20"/>
              </w:rPr>
              <w:t>pt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articipation in DM</w:t>
            </w:r>
            <w:r w:rsidRPr="001C159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s</w:t>
            </w:r>
            <w:r w:rsidR="00D8687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ss</w:t>
            </w:r>
            <w:r w:rsidRPr="001C1597">
              <w:rPr>
                <w:rFonts w:eastAsia="Times New Roman" w:cstheme="minorHAnsi"/>
                <w:color w:val="000000"/>
                <w:sz w:val="20"/>
                <w:szCs w:val="20"/>
              </w:rPr>
              <w:t>ociated with measured patient outcomes.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40CDD65F" w14:textId="1B4C66E6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33A5D301" w14:textId="6F3832E8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C1597">
              <w:rPr>
                <w:rFonts w:eastAsia="Times New Roman" w:cstheme="minorHAnsi"/>
                <w:color w:val="000000"/>
                <w:sz w:val="20"/>
                <w:szCs w:val="20"/>
              </w:rPr>
              <w:t>Interventions to promote patient participation in DM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7B9C94B1" w14:textId="73878835" w:rsidR="001C1597" w:rsidRPr="003200AA" w:rsidRDefault="00A33DD6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6 studie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41014782" w14:textId="05ED9F9B" w:rsidR="001C1597" w:rsidRPr="003200AA" w:rsidRDefault="00A33DD6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HCPs and a range of different patient groups and ages</w:t>
            </w:r>
          </w:p>
        </w:tc>
      </w:tr>
      <w:tr w:rsidR="001B10D9" w:rsidRPr="003200AA" w14:paraId="48B20F1E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22ACB25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Couet</w:t>
            </w:r>
            <w:proofErr w:type="spellEnd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EC04B2A" w14:textId="4CB6CB6F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bserve 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xtent to which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CP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involve patients in DM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cro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s a range of clinical context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2108CDB" w14:textId="53645FA9" w:rsidR="001C1597" w:rsidRPr="003200AA" w:rsidRDefault="002B5C3F" w:rsidP="00D868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ystematic r</w:t>
            </w:r>
            <w:r w:rsidR="001C1597"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view of studies </w:t>
            </w:r>
            <w:r w:rsidR="00D8687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hat had used the OPTION tool 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FF89E7A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use of the OPTION tool to facilitate SDM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FE47DE4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33 studie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BBE9049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HCPs and a range of different patient groups and ages</w:t>
            </w:r>
          </w:p>
        </w:tc>
      </w:tr>
      <w:tr w:rsidR="001B10D9" w:rsidRPr="003200AA" w14:paraId="3DD80C12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1FAE07D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Coulter 2015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0831F82" w14:textId="5322F82A" w:rsidR="001C1597" w:rsidRPr="003200AA" w:rsidRDefault="001C1597" w:rsidP="001B10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Assess the effects of personalised care planning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PCP)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or adults with </w:t>
            </w:r>
            <w:r w:rsidR="001B10D9">
              <w:rPr>
                <w:rFonts w:eastAsia="Times New Roman" w:cstheme="minorHAnsi"/>
                <w:color w:val="000000"/>
                <w:sz w:val="20"/>
                <w:szCs w:val="20"/>
              </w:rPr>
              <w:t>LTCs</w:t>
            </w:r>
            <w:r w:rsidR="00D8687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mpared to usual care 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15CA110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Systematic review of RCT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99B8654" w14:textId="7B6FD696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orms of care 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in whic</w:t>
            </w:r>
            <w:r w:rsidR="00D8687D">
              <w:rPr>
                <w:rFonts w:eastAsia="Times New Roman" w:cstheme="minorHAnsi"/>
                <w:color w:val="000000"/>
                <w:sz w:val="20"/>
                <w:szCs w:val="20"/>
              </w:rPr>
              <w:t>h active involvement of pts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 treatment and management decisions is explicitly attempted or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chieved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E7D221A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19 studies involving a total of 10,856 participants.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1921FBA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Adults with long-term health conditions</w:t>
            </w:r>
          </w:p>
        </w:tc>
      </w:tr>
      <w:tr w:rsidR="001B10D9" w:rsidRPr="003200AA" w14:paraId="60D875F2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453DECA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Coylewright</w:t>
            </w:r>
            <w:proofErr w:type="spellEnd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096B377" w14:textId="5F2E50AA" w:rsidR="001C1597" w:rsidRPr="003200AA" w:rsidRDefault="001C1597" w:rsidP="001B10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mpare the use of DAs vs. usual care in consultations addressing DM, chest pain, osteoporosis or </w:t>
            </w:r>
            <w:r w:rsidR="001B10D9">
              <w:rPr>
                <w:rFonts w:eastAsia="Times New Roman" w:cstheme="minorHAnsi"/>
                <w:color w:val="000000"/>
                <w:sz w:val="20"/>
                <w:szCs w:val="20"/>
              </w:rPr>
              <w:t>MI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06FAC07" w14:textId="7981BDB6" w:rsidR="001C1597" w:rsidRPr="003200AA" w:rsidRDefault="001C1597" w:rsidP="001B10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atient-level meta-analysis of DA versus usual care comprising 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727738B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Each RCT compared the use of a DA with UC.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F885DA9" w14:textId="5A623BB3" w:rsidR="001C1597" w:rsidRPr="003200AA" w:rsidRDefault="001C1597" w:rsidP="001B10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7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CTs </w:t>
            </w:r>
            <w:r w:rsidR="001B10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ith 771 encounters between pts &amp;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D7DDEC7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dults expected to make a choice about a healthcare treatment or management strategy</w:t>
            </w:r>
          </w:p>
        </w:tc>
      </w:tr>
      <w:tr w:rsidR="001B10D9" w:rsidRPr="003200AA" w14:paraId="35AD59CC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B31B647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Doyle 2013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D2ABB2D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Explore evidence on the links between patient experience and clinical safety and effectiveness outcome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B5B9114" w14:textId="0F398FAC" w:rsidR="001C1597" w:rsidRPr="003200AA" w:rsidRDefault="002B5C3F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Systematic review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2D97D1E" w14:textId="54CE6E5D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  <w:r w:rsidR="002B5C3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</w:t>
            </w:r>
            <w:r w:rsidR="001B10D9">
              <w:rPr>
                <w:rFonts w:eastAsia="Times New Roman" w:cstheme="minorHAnsi"/>
                <w:color w:val="000000"/>
                <w:sz w:val="20"/>
                <w:szCs w:val="20"/>
              </w:rPr>
              <w:t>Identified +</w:t>
            </w:r>
            <w:proofErr w:type="spellStart"/>
            <w:r w:rsidR="001B10D9">
              <w:rPr>
                <w:rFonts w:eastAsia="Times New Roman" w:cstheme="minorHAnsi"/>
                <w:color w:val="000000"/>
                <w:sz w:val="20"/>
                <w:szCs w:val="20"/>
              </w:rPr>
              <w:t>ve</w:t>
            </w:r>
            <w:proofErr w:type="spellEnd"/>
            <w:r w:rsidR="002B5C3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sso</w:t>
            </w:r>
            <w:r w:rsidR="002B5C3F"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ciations (where a better patient experience is associated with safer or</w:t>
            </w:r>
            <w:r w:rsidR="001B10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ore effective care), -</w:t>
            </w:r>
            <w:proofErr w:type="spellStart"/>
            <w:r w:rsidR="001B10D9">
              <w:rPr>
                <w:rFonts w:eastAsia="Times New Roman" w:cstheme="minorHAnsi"/>
                <w:color w:val="000000"/>
                <w:sz w:val="20"/>
                <w:szCs w:val="20"/>
              </w:rPr>
              <w:t>ve</w:t>
            </w:r>
            <w:proofErr w:type="spellEnd"/>
            <w:r w:rsidR="001B10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2B5C3F"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associations and no association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CA19B01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55 studie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EC42432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Varies between studies</w:t>
            </w:r>
          </w:p>
        </w:tc>
      </w:tr>
      <w:tr w:rsidR="001B10D9" w:rsidRPr="003200AA" w14:paraId="32698461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65AB376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Durand 2014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0A3933A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valuate the impact of SDM interventions on disadvantaged groups and health inequalitie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E53FE59" w14:textId="55A0401A" w:rsidR="001C1597" w:rsidRPr="003200AA" w:rsidRDefault="002B5C3F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ystematic review</w:t>
            </w:r>
            <w:r w:rsidR="001C1597"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meta-analysis 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75173ED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nterventions or strategies designed to engage disadvantaged patients in medical decision-making and/or facilitate SDM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AD90B89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19 studies, 10 were pooled in a meta-analysi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39C68B3" w14:textId="7D9AB6E8" w:rsidR="001C1597" w:rsidRPr="003200AA" w:rsidRDefault="001C1597" w:rsidP="001B10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socially disadvantaged in respect of: 1) poverty/socioeconomic status; 2) ethnic minority status;</w:t>
            </w:r>
            <w:r w:rsidR="001B10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3) education/literacy level 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4) geographical location</w:t>
            </w:r>
          </w:p>
        </w:tc>
      </w:tr>
      <w:tr w:rsidR="001B10D9" w:rsidRPr="003200AA" w14:paraId="39A628A5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5083F8E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Dwamena</w:t>
            </w:r>
            <w:proofErr w:type="spellEnd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87AD48B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ssess the effects of interventions for health care providers that aim to promote patient-centred appro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hes in clinical consultation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B38CDE9" w14:textId="37748C0B" w:rsidR="001C1597" w:rsidRPr="003200AA" w:rsidRDefault="002B5C3F" w:rsidP="002B5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ystematic review with m</w:t>
            </w:r>
            <w:r w:rsidR="001C1597"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eta-analysi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D402F65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nterventions for healthcare providers that promote patient-centred care in clinical consultation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2672808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43 RCT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A779BF0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CPs including those in training. 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Patients were predomina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ly adults with general medical 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problems</w:t>
            </w:r>
          </w:p>
        </w:tc>
      </w:tr>
      <w:tr w:rsidR="001B10D9" w:rsidRPr="003200AA" w14:paraId="0F8A78EC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6720F58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Dy 2012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0C36ECC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nalyse key elements relevant to quality and complex, shared medical decision-making.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47E5B0D" w14:textId="3367DD64" w:rsidR="001C1597" w:rsidRPr="003200AA" w:rsidRDefault="002B5C3F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iterature </w:t>
            </w:r>
            <w:r w:rsidR="001B10D9">
              <w:rPr>
                <w:rFonts w:eastAsia="Times New Roman" w:cstheme="minorHAnsi"/>
                <w:color w:val="000000"/>
                <w:sz w:val="20"/>
                <w:szCs w:val="20"/>
              </w:rPr>
              <w:t>r</w:t>
            </w:r>
            <w:r w:rsidR="001C1597"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eview identifying key concepts relevant to SDM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E7804D9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D5ECDE0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90CEA6F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Unclear</w:t>
            </w:r>
          </w:p>
        </w:tc>
      </w:tr>
      <w:tr w:rsidR="001B10D9" w:rsidRPr="003200AA" w14:paraId="25F2343C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E4DABFB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Edwards 2009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4CBA982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dentify external influences on information exc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ange and SDM in healthcare consultations &amp;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nceptualis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ow information is used 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432943A" w14:textId="13DBD9AC" w:rsidR="001C1597" w:rsidRPr="003200AA" w:rsidRDefault="002B5C3F" w:rsidP="001B10D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ystematic review - </w:t>
            </w:r>
            <w:r w:rsidR="001C1597"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meta-data-analysis, meta-theory, meta-method, and meta-synthesis)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36D5129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3CF4E71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7 papers - Qualitativ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300EF8A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HCPs and variety of patient groups</w:t>
            </w:r>
          </w:p>
        </w:tc>
      </w:tr>
      <w:tr w:rsidR="001B10D9" w:rsidRPr="003200AA" w14:paraId="07BF2176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57CAB6FD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lliot 2016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16DAF5E8" w14:textId="77777777" w:rsidR="001C1597" w:rsidRPr="001C1597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eview </w:t>
            </w:r>
            <w:r w:rsidRPr="001C159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ailable knowledge on engagement in healthcare decision making with a focus on older patients and their caregivers.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691891A2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ealist synthesi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6E97D136" w14:textId="77777777" w:rsidR="001C1597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terventions to engage older adults in health care decision making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5141EAE5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3 paper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68DD2AC8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lder people</w:t>
            </w:r>
          </w:p>
        </w:tc>
      </w:tr>
      <w:tr w:rsidR="001B10D9" w:rsidRPr="003200AA" w14:paraId="4407E8AC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A73676F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Elwyn 2013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853F6AC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vestigate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he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uccess of strategies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o implement patient targeted decision support interventions into routine settings. 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82B0D28" w14:textId="6DD5EBC6" w:rsidR="001C1597" w:rsidRPr="003200AA" w:rsidRDefault="002B5C3F" w:rsidP="002B5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ystematic review with n</w:t>
            </w:r>
            <w:r w:rsidR="001C1597"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arrative synthesi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6A4AE39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ocused on a)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rief tools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or face to face encounters b) 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ore extensive tools such as booklets, videos, DVDs or websites 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6BC6964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17 studies included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524135F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Implementation was studied in primary and secondary care settings often involving multiple professions</w:t>
            </w:r>
          </w:p>
        </w:tc>
      </w:tr>
      <w:tr w:rsidR="001B10D9" w:rsidRPr="003200AA" w14:paraId="5BEEA0D8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683C9492" w14:textId="6C9D5742" w:rsidR="00A33DD6" w:rsidRPr="003200AA" w:rsidRDefault="00A33DD6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Fagerli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771CA57F" w14:textId="2F7E3AE5" w:rsidR="00A33DD6" w:rsidRDefault="00A33DD6" w:rsidP="00F71F5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33DD6">
              <w:rPr>
                <w:rFonts w:eastAsia="Times New Roman" w:cstheme="minorHAnsi"/>
                <w:color w:val="000000"/>
                <w:sz w:val="20"/>
                <w:szCs w:val="20"/>
              </w:rPr>
              <w:t>Summarize the current state of theory and ev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dence about the role of values </w:t>
            </w:r>
            <w:r w:rsidRPr="00A33DD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larification methods in </w:t>
            </w:r>
            <w:r w:rsidR="00F71F57">
              <w:rPr>
                <w:rFonts w:eastAsia="Times New Roman" w:cstheme="minorHAnsi"/>
                <w:color w:val="000000"/>
                <w:sz w:val="20"/>
                <w:szCs w:val="20"/>
              </w:rPr>
              <w:t>DA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2105EEC7" w14:textId="1DCECE92" w:rsidR="00A33DD6" w:rsidRPr="003200AA" w:rsidRDefault="002B5C3F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vidence review and summary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7BA602A9" w14:textId="18A64174" w:rsidR="00A33DD6" w:rsidRPr="003200AA" w:rsidRDefault="00F71F5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Value clarification in DA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2AC0FA58" w14:textId="069BC7B5" w:rsidR="00A33DD6" w:rsidRPr="003200AA" w:rsidRDefault="00F71F5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1 studies (quant and qual0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4850B9A4" w14:textId="0EABFD01" w:rsidR="00A33DD6" w:rsidRPr="003200AA" w:rsidRDefault="00F71F5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variety of patient groups</w:t>
            </w:r>
          </w:p>
        </w:tc>
      </w:tr>
      <w:tr w:rsidR="001B10D9" w:rsidRPr="003200AA" w14:paraId="16812462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E75DB0F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Joseph-Williams 2014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A61C0B8" w14:textId="0ACE754E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dentify</w:t>
            </w:r>
            <w:r w:rsidR="001B10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B10D9">
              <w:rPr>
                <w:rFonts w:eastAsia="Times New Roman" w:cstheme="minorHAnsi"/>
                <w:color w:val="000000"/>
                <w:sz w:val="20"/>
                <w:szCs w:val="20"/>
              </w:rPr>
              <w:t>pt</w:t>
            </w:r>
            <w:proofErr w:type="spellEnd"/>
            <w:r w:rsidR="001B10D9">
              <w:rPr>
                <w:rFonts w:eastAsia="Times New Roman" w:cstheme="minorHAnsi"/>
                <w:color w:val="000000"/>
                <w:sz w:val="20"/>
                <w:szCs w:val="20"/>
              </w:rPr>
              <w:t>-reported barriers/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acilit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ors to </w:t>
            </w:r>
            <w:r w:rsidR="001B10D9">
              <w:rPr>
                <w:rFonts w:eastAsia="Times New Roman" w:cstheme="minorHAnsi"/>
                <w:color w:val="000000"/>
                <w:sz w:val="20"/>
                <w:szCs w:val="20"/>
              </w:rPr>
              <w:t>SDM &amp;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evelop a </w:t>
            </w:r>
            <w:r w:rsidR="001B10D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axonomy of </w:t>
            </w:r>
            <w:proofErr w:type="spellStart"/>
            <w:r w:rsidR="001B10D9">
              <w:rPr>
                <w:rFonts w:eastAsia="Times New Roman" w:cstheme="minorHAnsi"/>
                <w:color w:val="000000"/>
                <w:sz w:val="20"/>
                <w:szCs w:val="20"/>
              </w:rPr>
              <w:t>p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proofErr w:type="spellEnd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-reported barrier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32B0678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Systematic review and thematic synthesis.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4A40935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401E10A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44 studie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7230B9B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variety of patient groups</w:t>
            </w:r>
          </w:p>
        </w:tc>
      </w:tr>
      <w:tr w:rsidR="001B10D9" w:rsidRPr="003200AA" w14:paraId="1B9C75DD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35D8CCE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Land 2017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6EFA66E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p decision making communication practices relevant to health- care outcomes in face- to- face interactions 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2D0C3DF" w14:textId="79FF3AC2" w:rsidR="001C1597" w:rsidRPr="003200AA" w:rsidRDefault="002B5C3F" w:rsidP="002B5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ystematic review of c</w:t>
            </w:r>
            <w:r w:rsidR="001C1597"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onversation analysis.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DF709CA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93F8B09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28 paper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5C5AD76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People consulting a HCP</w:t>
            </w:r>
          </w:p>
        </w:tc>
      </w:tr>
      <w:tr w:rsidR="001B10D9" w:rsidRPr="003200AA" w14:paraId="16E3C092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C626BA3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Legare</w:t>
            </w:r>
            <w:proofErr w:type="spellEnd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08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6C82993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dentify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arriers and facilitators to implementing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DM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 clinical p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actice as perceived by HCP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7EFD2AF" w14:textId="5A910339" w:rsidR="001C1597" w:rsidRPr="003200AA" w:rsidRDefault="002B5C3F" w:rsidP="002B5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ystematic review with c</w:t>
            </w:r>
            <w:r w:rsidR="001C1597"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ontent analysi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67234BB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65DA368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38 paper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1528C78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The vast majority of participants (n = 3231) were physicians (89%).</w:t>
            </w:r>
          </w:p>
        </w:tc>
      </w:tr>
      <w:tr w:rsidR="001B10D9" w:rsidRPr="003200AA" w14:paraId="3DDBCF20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A5F66DF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Legare</w:t>
            </w:r>
            <w:proofErr w:type="spellEnd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8FA5DF0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valuate patients' perceptions of the effectiveness of interventions designed to increase </w:t>
            </w:r>
            <w:proofErr w:type="spellStart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HCPs'</w:t>
            </w:r>
            <w:proofErr w:type="spellEnd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use of SDM in routine clinical practic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7F2B3BA" w14:textId="39280D7C" w:rsidR="001C1597" w:rsidRPr="003200AA" w:rsidRDefault="002B5C3F" w:rsidP="002B5C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ystematic review of q</w:t>
            </w:r>
            <w:r w:rsidR="001C1597"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uantitativ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tudie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4E5C401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cluded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ducational material;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ducational meetings; audit &amp;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eedback; reminders; and patient- mediated ini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atives (e.g. DAs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).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D9D479C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5D0FF39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HCPs</w:t>
            </w:r>
          </w:p>
        </w:tc>
      </w:tr>
      <w:tr w:rsidR="001B10D9" w:rsidRPr="003200AA" w14:paraId="3C356B2E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4A5D8EA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Legare</w:t>
            </w:r>
            <w:proofErr w:type="spellEnd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97F5E20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Determine the effectiveness of interventions to i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prove HCPs 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adoption of SDM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64AD8A8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Systematic review and meta-analysi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0664F25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Interventions to improve healthcare professionals’ adoption of SDM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FF6F510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38 RCTs, 1 non-randomised study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024509C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CPs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patients. Most common clinical conditions included cancer and CVD. </w:t>
            </w:r>
          </w:p>
        </w:tc>
      </w:tr>
      <w:tr w:rsidR="001B10D9" w:rsidRPr="003200AA" w14:paraId="4A94F9EE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85D9CF3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Miller et al 2016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6A5AFCED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xplore 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involvement of persons with dementia and their family carer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 SDM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FA60A75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Literature review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FEBF5BB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NA - studies decision making processe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A3EEEDB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33 papers were included in the review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B5E4549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No specific details given</w:t>
            </w:r>
          </w:p>
        </w:tc>
      </w:tr>
      <w:tr w:rsidR="001B10D9" w:rsidRPr="003200AA" w14:paraId="377545A2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5044F554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hay 2015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00847781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</w:t>
            </w:r>
            <w:r w:rsidRPr="00ED36ED">
              <w:rPr>
                <w:rFonts w:eastAsia="Times New Roman" w:cstheme="minorHAnsi"/>
                <w:color w:val="000000"/>
                <w:sz w:val="20"/>
                <w:szCs w:val="20"/>
              </w:rPr>
              <w:t>dentify under what measurement perspectives SDM is associated with which types of patient outcome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74E9371F" w14:textId="740B10AD" w:rsidR="001C1597" w:rsidRDefault="002B5C3F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31F4A75C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DM studies that</w:t>
            </w:r>
            <w:r w:rsidRPr="00ED36E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mpir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cally</w:t>
            </w:r>
            <w:r w:rsidRPr="00ED36E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easured the decision-making process with an SDM measurement tool in the context of a pati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t- clinician interaction and</w:t>
            </w:r>
            <w:r w:rsidRPr="00ED36E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valuated the relationship betwee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ED36ED">
              <w:rPr>
                <w:rFonts w:eastAsia="Times New Roman" w:cstheme="minorHAnsi"/>
                <w:color w:val="000000"/>
                <w:sz w:val="20"/>
                <w:szCs w:val="20"/>
              </w:rPr>
              <w:t>SDM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health outcome/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11C5469F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9 studie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5832FF34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atient groups not specified</w:t>
            </w:r>
          </w:p>
        </w:tc>
      </w:tr>
      <w:tr w:rsidR="001B10D9" w:rsidRPr="003200AA" w14:paraId="1AE7A858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21661579" w14:textId="44320705" w:rsidR="00193685" w:rsidRDefault="00193685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innott 2013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64529467" w14:textId="7C8C6C95" w:rsidR="00193685" w:rsidRPr="003200AA" w:rsidRDefault="00193685" w:rsidP="001936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3685">
              <w:rPr>
                <w:rFonts w:eastAsia="Times New Roman" w:cstheme="minorHAnsi"/>
                <w:color w:val="000000"/>
                <w:sz w:val="20"/>
                <w:szCs w:val="20"/>
              </w:rPr>
              <w:t>Explo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 GPs’ experiences of clinical </w:t>
            </w:r>
            <w:r w:rsidRPr="00193685">
              <w:rPr>
                <w:rFonts w:eastAsia="Times New Roman" w:cstheme="minorHAnsi"/>
                <w:color w:val="000000"/>
                <w:sz w:val="20"/>
                <w:szCs w:val="20"/>
              </w:rPr>
              <w:t>management of multimorbidity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4F141E44" w14:textId="41DFA4D5" w:rsidR="00193685" w:rsidRDefault="002B5C3F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ystematic review</w:t>
            </w:r>
            <w:r w:rsidR="0019368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qualitative studie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51D9F14A" w14:textId="3D3917A9" w:rsidR="00193685" w:rsidRPr="003200AA" w:rsidRDefault="00193685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310A94E0" w14:textId="03EBD1E9" w:rsidR="00193685" w:rsidRPr="003200AA" w:rsidRDefault="00193685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93685">
              <w:rPr>
                <w:rFonts w:eastAsia="Times New Roman" w:cstheme="minorHAnsi"/>
                <w:color w:val="000000"/>
                <w:sz w:val="20"/>
                <w:szCs w:val="20"/>
              </w:rPr>
              <w:t>10 studies including 275 GP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7DFE2BEA" w14:textId="08E09949" w:rsidR="00193685" w:rsidRPr="003200AA" w:rsidRDefault="00193685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GPs</w:t>
            </w:r>
          </w:p>
        </w:tc>
      </w:tr>
      <w:tr w:rsidR="001B10D9" w:rsidRPr="003200AA" w14:paraId="327ADAE6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8FD263A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tacey 2013 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2B058C3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o: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efine 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he concepts “coaching” and “guidance”;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nd summarise 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urrent theoretical and empirical insights into the roles played by 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coaching/guidance in the cont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xt of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PtDAs</w:t>
            </w:r>
            <w:proofErr w:type="spellEnd"/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1249F494" w14:textId="3BC34B48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Narrative review</w:t>
            </w:r>
            <w:r w:rsidR="002B5C3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not described as a SR)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A388D09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Coaching and guidance for SDM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6875FBF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3270F52F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1B10D9" w:rsidRPr="003200AA" w14:paraId="4344442F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2E2C86B1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tacey 2014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7D3805AB" w14:textId="77777777" w:rsidR="001C1597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Pr="001C1597">
              <w:rPr>
                <w:rFonts w:eastAsia="Times New Roman" w:cstheme="minorHAnsi"/>
                <w:color w:val="000000"/>
                <w:sz w:val="20"/>
                <w:szCs w:val="20"/>
              </w:rPr>
              <w:t>s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ss the effects of DAs</w:t>
            </w:r>
            <w:r w:rsidRPr="001C159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or people facing treatment or screening decision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693E7B5D" w14:textId="77777777" w:rsidR="001C1597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ystematic review &amp; meta-analysi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1D0F7D92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ecision Aid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76511B42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5 studie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14:paraId="208FAF49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ll patient groups (most look at specific health decisions such as screening options)</w:t>
            </w:r>
          </w:p>
        </w:tc>
      </w:tr>
      <w:tr w:rsidR="001B10D9" w:rsidRPr="003200AA" w14:paraId="0D29CF6B" w14:textId="77777777" w:rsidTr="004D3E39">
        <w:trPr>
          <w:tblCellSpacing w:w="0" w:type="dxa"/>
        </w:trPr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CF88F8C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Weert</w:t>
            </w:r>
            <w:proofErr w:type="spellEnd"/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56A7CAD8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valuate the efficacy of DA 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for older adults facing treatment,</w:t>
            </w: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br/>
              <w:t>sc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eening or care decision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7E1DAA44" w14:textId="77777777" w:rsidR="001C1597" w:rsidRDefault="001C1597" w:rsidP="004D3E3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ystematic review of RCTs &amp; CCTs</w:t>
            </w:r>
          </w:p>
          <w:p w14:paraId="5319DED3" w14:textId="4E2BE312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228622B1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Decision aid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vs usual care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0EED9235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Included 22 papers</w:t>
            </w:r>
          </w:p>
        </w:tc>
        <w:tc>
          <w:tcPr>
            <w:tcW w:w="0" w:type="auto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14:paraId="4B0EADAE" w14:textId="77777777" w:rsidR="001C1597" w:rsidRPr="003200AA" w:rsidRDefault="001C1597" w:rsidP="004D3E3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200AA">
              <w:rPr>
                <w:rFonts w:eastAsia="Times New Roman" w:cstheme="minorHAnsi"/>
                <w:color w:val="000000"/>
                <w:sz w:val="20"/>
                <w:szCs w:val="20"/>
              </w:rPr>
              <w:t>Older people or their primary informal carers who have to make a health care/treatment decision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1C32C452" w14:textId="77777777" w:rsidR="001C1597" w:rsidRPr="001C1597" w:rsidRDefault="001C1597" w:rsidP="001C1597"/>
    <w:sectPr w:rsidR="001C1597" w:rsidRPr="001C1597" w:rsidSect="003200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00AA"/>
    <w:rsid w:val="00007140"/>
    <w:rsid w:val="0001284B"/>
    <w:rsid w:val="00015DFE"/>
    <w:rsid w:val="00044F79"/>
    <w:rsid w:val="00126C26"/>
    <w:rsid w:val="00193685"/>
    <w:rsid w:val="001B10D9"/>
    <w:rsid w:val="001C1597"/>
    <w:rsid w:val="002304E3"/>
    <w:rsid w:val="00251F77"/>
    <w:rsid w:val="002B5C3F"/>
    <w:rsid w:val="003200AA"/>
    <w:rsid w:val="005D1574"/>
    <w:rsid w:val="005D678E"/>
    <w:rsid w:val="00720CED"/>
    <w:rsid w:val="009756F2"/>
    <w:rsid w:val="00976DD9"/>
    <w:rsid w:val="00A33DD6"/>
    <w:rsid w:val="00A74F2F"/>
    <w:rsid w:val="00AA2DE9"/>
    <w:rsid w:val="00B51376"/>
    <w:rsid w:val="00BC07CC"/>
    <w:rsid w:val="00CF2AB0"/>
    <w:rsid w:val="00D8687D"/>
    <w:rsid w:val="00EA6333"/>
    <w:rsid w:val="00ED36ED"/>
    <w:rsid w:val="00EE15E6"/>
    <w:rsid w:val="00F44C70"/>
    <w:rsid w:val="00F71F57"/>
    <w:rsid w:val="00F95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093AF"/>
  <w15:chartTrackingRefBased/>
  <w15:docId w15:val="{976BCD75-F9FC-48FC-BF99-B3151A815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7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0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Bunn</dc:creator>
  <cp:keywords/>
  <dc:description/>
  <cp:lastModifiedBy>Frances Bunn</cp:lastModifiedBy>
  <cp:revision>2</cp:revision>
  <dcterms:created xsi:type="dcterms:W3CDTF">2018-06-26T14:17:00Z</dcterms:created>
  <dcterms:modified xsi:type="dcterms:W3CDTF">2018-06-26T14:17:00Z</dcterms:modified>
</cp:coreProperties>
</file>